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Table S1.</w:t>
      </w:r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  <w:t>Position of AS regions on chromosomes X, 8 and 17 with respect to genomic contigs and build 36.2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520"/>
        <w:gridCol w:w="1800"/>
        <w:gridCol w:w="1800"/>
      </w:tblGrid>
      <w:tr>
        <w:trPr/>
        <w:tc>
          <w:tcPr>
            <w:tcW w:w="298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25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contig or BAC</w:t>
            </w:r>
          </w:p>
        </w:tc>
        <w:tc>
          <w:tcPr>
            <w:tcW w:w="18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nd</w:t>
            </w:r>
          </w:p>
        </w:tc>
        <w:tc>
          <w:tcPr>
            <w:tcW w:w="18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build 36.2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hrXp   </w:t>
            </w:r>
          </w:p>
        </w:tc>
        <w:tc>
          <w:tcPr>
            <w:tcW w:w="6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T_011630.14 </w:t>
            </w:r>
            <w:r>
              <w:rPr/>
              <w:t>Start=52462640 Length=6136098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rst monomer star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425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8105173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st monomer en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3609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8598736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Xq</w:t>
            </w:r>
          </w:p>
        </w:tc>
        <w:tc>
          <w:tcPr>
            <w:tcW w:w="6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T_011669.15 </w:t>
            </w:r>
            <w:r>
              <w:rPr/>
              <w:t>Start=61598738 Length=14971611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rst monomer star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598740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st monomer en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38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962608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8p</w:t>
            </w:r>
          </w:p>
        </w:tc>
        <w:tc>
          <w:tcPr>
            <w:tcW w:w="6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T_007995.14 </w:t>
            </w:r>
            <w:r>
              <w:rPr/>
              <w:t>Start=29798770 Length=14159284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rst monomer star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7477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3546535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st monomer en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15927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3958042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8q</w:t>
            </w:r>
          </w:p>
        </w:tc>
        <w:tc>
          <w:tcPr>
            <w:tcW w:w="6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T_023678.15 </w:t>
            </w:r>
            <w:r>
              <w:rPr/>
              <w:t>Start=49958053 Length=1291149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rst monomer star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9958055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st monomer en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74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0575536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17p</w:t>
            </w:r>
          </w:p>
        </w:tc>
        <w:tc>
          <w:tcPr>
            <w:tcW w:w="6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T_024862.13 </w:t>
            </w:r>
            <w:r>
              <w:rPr/>
              <w:t>Start=21607210 Length=579924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rst monomer star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56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682837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st monomer en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99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187133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17q</w:t>
            </w:r>
          </w:p>
        </w:tc>
        <w:tc>
          <w:tcPr>
            <w:tcW w:w="6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T_010799.14 </w:t>
            </w:r>
            <w:r>
              <w:rPr/>
              <w:t>Start=22287134 Length=9412828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rst monomer star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28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499988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st monomer en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143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548566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17q</w:t>
            </w:r>
          </w:p>
        </w:tc>
        <w:tc>
          <w:tcPr>
            <w:tcW w:w="61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C141299.1</w:t>
            </w:r>
            <w:r>
              <w:rPr/>
              <w:t xml:space="preserve"> (HTGS) Not placed. Length=164356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rst monomer star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0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Not placed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st monomer en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335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Not placed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17q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C083828.3</w:t>
            </w:r>
            <w:r>
              <w:rPr/>
              <w:t xml:space="preserve"> (HTGS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t plac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Length=194734</w:t>
            </w:r>
          </w:p>
        </w:tc>
      </w:tr>
      <w:tr>
        <w:trPr/>
        <w:tc>
          <w:tcPr>
            <w:tcW w:w="298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17q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NW_927772.1</w:t>
            </w:r>
            <w:r>
              <w:rPr/>
              <w:t xml:space="preserve"> (Celera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t plac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Length=254856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/>
      </w:pPr>
      <w:r>
        <w:rPr/>
        <w:t>“</w:t>
      </w:r>
      <w:r>
        <w:rPr/>
        <w:t>Start” is a start of a contig or clone in build 36.2. “Length” is the length of a contig or clon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9T14:10:00Z</dcterms:created>
  <dc:creator>ALX</dc:creator>
  <dc:description/>
  <cp:keywords/>
  <dc:language>en-US</dc:language>
  <cp:lastModifiedBy>ALX</cp:lastModifiedBy>
  <dcterms:modified xsi:type="dcterms:W3CDTF">2009-08-09T14:11:00Z</dcterms:modified>
  <cp:revision>1</cp:revision>
  <dc:subject/>
  <dc:title>Table S1</dc:title>
</cp:coreProperties>
</file>